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A8117" w14:textId="77777777" w:rsidR="007E3539" w:rsidRDefault="009257F9">
      <w:pPr>
        <w:adjustRightInd w:val="0"/>
        <w:snapToGrid w:val="0"/>
        <w:rPr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2</w:t>
      </w:r>
      <w:r>
        <w:rPr>
          <w:sz w:val="24"/>
        </w:rPr>
        <w:t xml:space="preserve"> Primer </w:t>
      </w:r>
      <w:r>
        <w:rPr>
          <w:rFonts w:hint="eastAsia"/>
          <w:sz w:val="24"/>
        </w:rPr>
        <w:t>s</w:t>
      </w:r>
      <w:r>
        <w:rPr>
          <w:sz w:val="24"/>
        </w:rPr>
        <w:t>equences</w:t>
      </w:r>
      <w:r>
        <w:rPr>
          <w:rFonts w:hint="eastAsia"/>
          <w:sz w:val="24"/>
        </w:rPr>
        <w:t xml:space="preserve"> for RT-qPCR</w:t>
      </w:r>
    </w:p>
    <w:tbl>
      <w:tblPr>
        <w:tblW w:w="96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6"/>
        <w:gridCol w:w="7850"/>
      </w:tblGrid>
      <w:tr w:rsidR="007E3539" w14:paraId="66B1E07A" w14:textId="77777777">
        <w:trPr>
          <w:trHeight w:val="345"/>
        </w:trPr>
        <w:tc>
          <w:tcPr>
            <w:tcW w:w="18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74A8A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7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635B4A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7E3539" w14:paraId="799C1DA8" w14:textId="77777777">
        <w:trPr>
          <w:trHeight w:val="315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FD83CF" w14:textId="77777777" w:rsidR="007E3539" w:rsidRDefault="009257F9"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INK1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66DB9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: TGTGTCGTGATGGTCTGTGA</w:t>
            </w:r>
          </w:p>
        </w:tc>
      </w:tr>
      <w:tr w:rsidR="007E3539" w14:paraId="1D5110B9" w14:textId="77777777">
        <w:trPr>
          <w:trHeight w:val="315"/>
        </w:trPr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2AB2DC" w14:textId="77777777" w:rsidR="007E3539" w:rsidRDefault="007E3539"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1C9371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: CCAGCTTGGCCATTCACTTT</w:t>
            </w:r>
          </w:p>
        </w:tc>
      </w:tr>
      <w:tr w:rsidR="007E3539" w14:paraId="26896F00" w14:textId="77777777">
        <w:trPr>
          <w:trHeight w:val="315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FB454D" w14:textId="77777777" w:rsidR="007E3539" w:rsidRDefault="009257F9"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E7F60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: ATCAAGAAGGTGGTGAAGCA</w:t>
            </w:r>
          </w:p>
        </w:tc>
      </w:tr>
      <w:tr w:rsidR="007E3539" w14:paraId="0247FB8B" w14:textId="77777777">
        <w:trPr>
          <w:trHeight w:val="315"/>
        </w:trPr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7426C6" w14:textId="77777777" w:rsidR="007E3539" w:rsidRDefault="007E3539"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003040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: AAGGTGGAAGAATGGGAGTTG</w:t>
            </w:r>
          </w:p>
        </w:tc>
      </w:tr>
      <w:tr w:rsidR="007E3539" w14:paraId="17B390E7" w14:textId="77777777">
        <w:trPr>
          <w:trHeight w:val="315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9BED7" w14:textId="77777777" w:rsidR="007E3539" w:rsidRDefault="009257F9"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OXO3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6B128E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: AGTGGATGGTGCGCTGTGT</w:t>
            </w:r>
          </w:p>
        </w:tc>
      </w:tr>
      <w:tr w:rsidR="007E3539" w14:paraId="01ECD4F4" w14:textId="77777777">
        <w:trPr>
          <w:trHeight w:val="315"/>
        </w:trPr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CAB40D" w14:textId="77777777" w:rsidR="007E3539" w:rsidRDefault="007E3539"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6A312A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: CTGTGCAGGGACAGGTTGT</w:t>
            </w:r>
          </w:p>
        </w:tc>
      </w:tr>
      <w:tr w:rsidR="007E3539" w14:paraId="3096B64B" w14:textId="77777777">
        <w:trPr>
          <w:trHeight w:val="315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B24D0F" w14:textId="77777777" w:rsidR="007E3539" w:rsidRDefault="009257F9"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SI1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33009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F: </w:t>
            </w:r>
            <w:r>
              <w:rPr>
                <w:color w:val="000000"/>
                <w:kern w:val="0"/>
                <w:sz w:val="24"/>
                <w:lang w:bidi="ar"/>
              </w:rPr>
              <w:t>ATGTGGCTCAGCAGGTTGAG</w:t>
            </w:r>
          </w:p>
        </w:tc>
      </w:tr>
      <w:tr w:rsidR="007E3539" w14:paraId="04F07F0F" w14:textId="77777777">
        <w:trPr>
          <w:trHeight w:val="315"/>
        </w:trPr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C19BD" w14:textId="77777777" w:rsidR="007E3539" w:rsidRDefault="007E3539"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42DDE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: TGCTGCTGTTCACCTTGATGC</w:t>
            </w:r>
          </w:p>
        </w:tc>
      </w:tr>
      <w:tr w:rsidR="007E3539" w14:paraId="715BDD85" w14:textId="77777777">
        <w:trPr>
          <w:trHeight w:val="315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471B06" w14:textId="77777777" w:rsidR="007E3539" w:rsidRDefault="009257F9"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S1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46DF9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: TGTCTTGGCCTATATCTGTTC</w:t>
            </w:r>
          </w:p>
        </w:tc>
      </w:tr>
      <w:tr w:rsidR="007E3539" w14:paraId="47851321" w14:textId="77777777">
        <w:trPr>
          <w:trHeight w:val="315"/>
        </w:trPr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4E1F04" w14:textId="77777777" w:rsidR="007E3539" w:rsidRDefault="007E3539"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8C548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: ACTCTTTCCTCTGGGCTTTGC</w:t>
            </w:r>
          </w:p>
        </w:tc>
      </w:tr>
      <w:tr w:rsidR="007E3539" w14:paraId="1C9DE0EF" w14:textId="77777777">
        <w:trPr>
          <w:trHeight w:val="315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3BA6C3" w14:textId="77777777" w:rsidR="007E3539" w:rsidRDefault="009257F9"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BMI</w:t>
            </w: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97583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: ACTACACCGACACTAATTCCCA</w:t>
            </w:r>
          </w:p>
        </w:tc>
      </w:tr>
      <w:tr w:rsidR="007E3539" w14:paraId="4EBC1F7C" w14:textId="77777777">
        <w:trPr>
          <w:trHeight w:val="315"/>
        </w:trPr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CAE918" w14:textId="77777777" w:rsidR="007E3539" w:rsidRDefault="007E3539"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D275E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: TCCAAAATGGCTCGGAGTCC</w:t>
            </w:r>
          </w:p>
        </w:tc>
      </w:tr>
      <w:tr w:rsidR="007E3539" w14:paraId="355936B5" w14:textId="77777777">
        <w:trPr>
          <w:trHeight w:val="315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10A5D3" w14:textId="77777777" w:rsidR="007E3539" w:rsidRDefault="009257F9"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iR-421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B657F5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: AAACTAATCCGTAAGGGCAA</w:t>
            </w:r>
          </w:p>
        </w:tc>
      </w:tr>
      <w:tr w:rsidR="007E3539" w14:paraId="2C6D4439" w14:textId="77777777">
        <w:trPr>
          <w:trHeight w:val="315"/>
        </w:trPr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49C64" w14:textId="77777777" w:rsidR="007E3539" w:rsidRDefault="007E3539"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406B9C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: ACACAGGCATAAATACAGTA</w:t>
            </w:r>
          </w:p>
        </w:tc>
      </w:tr>
      <w:tr w:rsidR="007E3539" w14:paraId="616710A0" w14:textId="77777777">
        <w:trPr>
          <w:trHeight w:val="315"/>
        </w:trPr>
        <w:tc>
          <w:tcPr>
            <w:tcW w:w="181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EFE9E" w14:textId="77777777" w:rsidR="007E3539" w:rsidRDefault="009257F9"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AF147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F: </w:t>
            </w:r>
            <w:r>
              <w:rPr>
                <w:color w:val="000000"/>
                <w:kern w:val="0"/>
                <w:sz w:val="24"/>
                <w:lang w:bidi="ar"/>
              </w:rPr>
              <w:t>GCTTCGGCAGCACATATACT</w:t>
            </w:r>
          </w:p>
        </w:tc>
      </w:tr>
      <w:tr w:rsidR="007E3539" w14:paraId="20DE10FD" w14:textId="77777777">
        <w:trPr>
          <w:trHeight w:val="315"/>
        </w:trPr>
        <w:tc>
          <w:tcPr>
            <w:tcW w:w="18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F5B02D" w14:textId="77777777" w:rsidR="007E3539" w:rsidRDefault="007E3539"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78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749752" w14:textId="77777777" w:rsidR="007E3539" w:rsidRDefault="009257F9">
            <w:pPr>
              <w:widowControl/>
              <w:adjustRightInd w:val="0"/>
              <w:snapToGrid w:val="0"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: AACGCTTCACGAATTTGCGT</w:t>
            </w:r>
          </w:p>
        </w:tc>
      </w:tr>
    </w:tbl>
    <w:p w14:paraId="023E787B" w14:textId="77777777" w:rsidR="007E3539" w:rsidRDefault="009257F9">
      <w:pPr>
        <w:adjustRightInd w:val="0"/>
        <w:snapToGrid w:val="0"/>
        <w:rPr>
          <w:sz w:val="24"/>
        </w:rPr>
      </w:pPr>
      <w:r>
        <w:rPr>
          <w:sz w:val="24"/>
        </w:rPr>
        <w:t>Note: F, forward; R, reverse</w:t>
      </w:r>
      <w:r>
        <w:rPr>
          <w:rFonts w:hint="eastAsia"/>
          <w:sz w:val="24"/>
        </w:rPr>
        <w:t>;</w:t>
      </w:r>
      <w:r>
        <w:rPr>
          <w:sz w:val="24"/>
        </w:rPr>
        <w:t xml:space="preserve"> PINK1, PTEN induced kinase 1</w:t>
      </w:r>
      <w:r>
        <w:rPr>
          <w:rFonts w:hint="eastAsia"/>
          <w:sz w:val="24"/>
        </w:rPr>
        <w:t>;</w:t>
      </w:r>
      <w:r>
        <w:rPr>
          <w:sz w:val="24"/>
        </w:rPr>
        <w:t xml:space="preserve"> GAPDH, glyceraldehyde-3-phosphate dehydrogenase; FOXO3, </w:t>
      </w:r>
      <w:proofErr w:type="spellStart"/>
      <w:r>
        <w:rPr>
          <w:sz w:val="24"/>
        </w:rPr>
        <w:t>forkhead</w:t>
      </w:r>
      <w:proofErr w:type="spellEnd"/>
      <w:r>
        <w:rPr>
          <w:sz w:val="24"/>
        </w:rPr>
        <w:t xml:space="preserve"> box O3; MSI1, </w:t>
      </w:r>
      <w:proofErr w:type="spellStart"/>
      <w:r>
        <w:rPr>
          <w:sz w:val="24"/>
        </w:rPr>
        <w:t>musashi</w:t>
      </w:r>
      <w:proofErr w:type="spellEnd"/>
      <w:r>
        <w:rPr>
          <w:sz w:val="24"/>
        </w:rPr>
        <w:t xml:space="preserve"> RNA binding protein 1; HES1, </w:t>
      </w:r>
      <w:proofErr w:type="spellStart"/>
      <w:r>
        <w:rPr>
          <w:sz w:val="24"/>
        </w:rPr>
        <w:t>hes</w:t>
      </w:r>
      <w:proofErr w:type="spellEnd"/>
      <w:r>
        <w:rPr>
          <w:sz w:val="24"/>
        </w:rPr>
        <w:t xml:space="preserve"> family </w:t>
      </w:r>
      <w:proofErr w:type="spellStart"/>
      <w:r>
        <w:rPr>
          <w:sz w:val="24"/>
        </w:rPr>
        <w:t>bHLH</w:t>
      </w:r>
      <w:proofErr w:type="spellEnd"/>
      <w:r>
        <w:rPr>
          <w:sz w:val="24"/>
        </w:rPr>
        <w:t xml:space="preserve"> transcription factor 1; </w:t>
      </w:r>
      <w:r>
        <w:rPr>
          <w:rFonts w:hint="eastAsia"/>
          <w:sz w:val="24"/>
        </w:rPr>
        <w:t>BMI</w:t>
      </w:r>
      <w:r>
        <w:rPr>
          <w:sz w:val="24"/>
        </w:rPr>
        <w:t xml:space="preserve">1, BMI1 proto-oncogene, </w:t>
      </w:r>
      <w:proofErr w:type="spellStart"/>
      <w:r>
        <w:rPr>
          <w:sz w:val="24"/>
        </w:rPr>
        <w:t>polycomb</w:t>
      </w:r>
      <w:proofErr w:type="spellEnd"/>
      <w:r>
        <w:rPr>
          <w:sz w:val="24"/>
        </w:rPr>
        <w:t xml:space="preserve"> ring finger.</w:t>
      </w:r>
    </w:p>
    <w:p w14:paraId="31A0AD7F" w14:textId="77777777" w:rsidR="007E3539" w:rsidRDefault="007E3539"/>
    <w:sectPr w:rsidR="007E353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3427"/>
    <w:rsid w:val="00106ACE"/>
    <w:rsid w:val="00372B6A"/>
    <w:rsid w:val="003A3427"/>
    <w:rsid w:val="00647080"/>
    <w:rsid w:val="00771D83"/>
    <w:rsid w:val="007E3539"/>
    <w:rsid w:val="008100AB"/>
    <w:rsid w:val="008D0E54"/>
    <w:rsid w:val="009257F9"/>
    <w:rsid w:val="009860B1"/>
    <w:rsid w:val="009C6A3C"/>
    <w:rsid w:val="00B43B9A"/>
    <w:rsid w:val="00BB2468"/>
    <w:rsid w:val="00DC20C2"/>
    <w:rsid w:val="0E89438E"/>
    <w:rsid w:val="20B9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2B8B"/>
  <w15:docId w15:val="{C70B69E6-6667-4720-BBD9-96C925A7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rFonts w:ascii="Times New Roman" w:eastAsia="SimSun" w:hAnsi="Times New Roman" w:cs="Times New Roman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>china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rah Wong</cp:lastModifiedBy>
  <cp:revision>7</cp:revision>
  <dcterms:created xsi:type="dcterms:W3CDTF">2021-03-16T07:40:00Z</dcterms:created>
  <dcterms:modified xsi:type="dcterms:W3CDTF">2021-05-20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